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A621D" w14:textId="49EC9ADE" w:rsidR="003F6382" w:rsidRPr="00ED354E" w:rsidRDefault="003F6382" w:rsidP="0046180E">
      <w:pPr>
        <w:spacing w:after="0" w:line="480" w:lineRule="exact"/>
        <w:ind w:left="708" w:hanging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354E">
        <w:rPr>
          <w:rFonts w:ascii="Times New Roman" w:hAnsi="Times New Roman" w:cs="Times New Roman"/>
          <w:b/>
          <w:caps/>
          <w:sz w:val="20"/>
          <w:szCs w:val="20"/>
          <w:lang w:val="en-US"/>
        </w:rPr>
        <w:t>Table</w:t>
      </w:r>
      <w:r w:rsidRPr="00ED35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3D045F" w:rsidRPr="00ED354E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ED35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6870" w:rsidRPr="00ED354E">
        <w:rPr>
          <w:rFonts w:ascii="Times New Roman" w:hAnsi="Times New Roman" w:cs="Times New Roman"/>
          <w:sz w:val="20"/>
          <w:szCs w:val="20"/>
          <w:lang w:val="en-US"/>
        </w:rPr>
        <w:t xml:space="preserve">| </w:t>
      </w:r>
      <w:r w:rsidRPr="00ED354E">
        <w:rPr>
          <w:rFonts w:ascii="Times New Roman" w:hAnsi="Times New Roman" w:cs="Times New Roman"/>
          <w:sz w:val="20"/>
          <w:szCs w:val="20"/>
          <w:lang w:val="en-US"/>
        </w:rPr>
        <w:t xml:space="preserve">Genomic sequences considered in this </w:t>
      </w:r>
      <w:proofErr w:type="spellStart"/>
      <w:r w:rsidRPr="00ED354E">
        <w:rPr>
          <w:rFonts w:ascii="Times New Roman" w:hAnsi="Times New Roman" w:cs="Times New Roman"/>
          <w:sz w:val="20"/>
          <w:szCs w:val="20"/>
          <w:lang w:val="en-US"/>
        </w:rPr>
        <w:t>study</w:t>
      </w:r>
      <w:r w:rsidRPr="00ED354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proofErr w:type="spellEnd"/>
      <w:r w:rsidR="00B66870" w:rsidRPr="00ED354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672DA89" w14:textId="77777777" w:rsidR="003F6382" w:rsidRPr="00ED354E" w:rsidRDefault="003F6382" w:rsidP="003F6382">
      <w:pPr>
        <w:spacing w:after="0" w:line="240" w:lineRule="exact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12049" w:type="dxa"/>
        <w:tblInd w:w="2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134"/>
        <w:gridCol w:w="851"/>
        <w:gridCol w:w="1842"/>
        <w:gridCol w:w="3119"/>
      </w:tblGrid>
      <w:tr w:rsidR="003F6382" w:rsidRPr="00ED354E" w14:paraId="28FF3BC0" w14:textId="77777777" w:rsidTr="00856074">
        <w:trPr>
          <w:trHeight w:val="70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F36981A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761195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8D6FCC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(M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06C9D1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G+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0790F32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cc. No. or WG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48DACF" w14:textId="77777777" w:rsidR="003F6382" w:rsidRPr="00ED354E" w:rsidRDefault="003F6382" w:rsidP="003F6382">
            <w:pPr>
              <w:spacing w:before="120"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solation source</w:t>
            </w:r>
          </w:p>
        </w:tc>
      </w:tr>
      <w:tr w:rsidR="003605BD" w:rsidRPr="00ED354E" w14:paraId="281A6F8D" w14:textId="77777777" w:rsidTr="00856074">
        <w:tc>
          <w:tcPr>
            <w:tcW w:w="3119" w:type="dxa"/>
            <w:tcBorders>
              <w:top w:val="single" w:sz="4" w:space="0" w:color="auto"/>
            </w:tcBorders>
          </w:tcPr>
          <w:p w14:paraId="62A3F4A9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G. haemolysans</w:t>
            </w:r>
          </w:p>
        </w:tc>
        <w:tc>
          <w:tcPr>
            <w:tcW w:w="1984" w:type="dxa"/>
          </w:tcPr>
          <w:p w14:paraId="46EDF546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 10379</w:t>
            </w:r>
            <w:r w:rsidRPr="00ED35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</w:t>
            </w:r>
          </w:p>
        </w:tc>
        <w:tc>
          <w:tcPr>
            <w:tcW w:w="1134" w:type="dxa"/>
          </w:tcPr>
          <w:p w14:paraId="31E75E44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91619</w:t>
            </w:r>
          </w:p>
        </w:tc>
        <w:tc>
          <w:tcPr>
            <w:tcW w:w="851" w:type="dxa"/>
          </w:tcPr>
          <w:p w14:paraId="14181665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.9</w:t>
            </w:r>
          </w:p>
        </w:tc>
        <w:tc>
          <w:tcPr>
            <w:tcW w:w="1842" w:type="dxa"/>
          </w:tcPr>
          <w:p w14:paraId="7B1FE34D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CDZ02</w:t>
            </w:r>
          </w:p>
        </w:tc>
        <w:tc>
          <w:tcPr>
            <w:tcW w:w="3119" w:type="dxa"/>
          </w:tcPr>
          <w:p w14:paraId="115FED2C" w14:textId="77777777" w:rsidR="003605BD" w:rsidRPr="00ED354E" w:rsidRDefault="003605BD" w:rsidP="003F6382">
            <w:pPr>
              <w:spacing w:before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</w:tr>
      <w:tr w:rsidR="003605BD" w:rsidRPr="00ED354E" w14:paraId="3D7137BF" w14:textId="77777777" w:rsidTr="00856074">
        <w:tc>
          <w:tcPr>
            <w:tcW w:w="3119" w:type="dxa"/>
          </w:tcPr>
          <w:p w14:paraId="1936416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984" w:type="dxa"/>
          </w:tcPr>
          <w:p w14:paraId="5177C357" w14:textId="77777777" w:rsidR="003605BD" w:rsidRPr="00ED354E" w:rsidRDefault="003605BD" w:rsidP="00E14F1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CTC 10459</w:t>
            </w:r>
          </w:p>
        </w:tc>
        <w:tc>
          <w:tcPr>
            <w:tcW w:w="1134" w:type="dxa"/>
          </w:tcPr>
          <w:p w14:paraId="7A8DBFE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92623</w:t>
            </w:r>
          </w:p>
        </w:tc>
        <w:tc>
          <w:tcPr>
            <w:tcW w:w="851" w:type="dxa"/>
          </w:tcPr>
          <w:p w14:paraId="2B084FA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.9</w:t>
            </w:r>
          </w:p>
        </w:tc>
        <w:tc>
          <w:tcPr>
            <w:tcW w:w="1842" w:type="dxa"/>
          </w:tcPr>
          <w:p w14:paraId="78E44C7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R134484.1</w:t>
            </w:r>
          </w:p>
        </w:tc>
        <w:tc>
          <w:tcPr>
            <w:tcW w:w="3119" w:type="dxa"/>
          </w:tcPr>
          <w:p w14:paraId="6956AE7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</w:tr>
      <w:tr w:rsidR="003605BD" w:rsidRPr="00ED354E" w14:paraId="2393B263" w14:textId="77777777" w:rsidTr="00856074">
        <w:tc>
          <w:tcPr>
            <w:tcW w:w="3119" w:type="dxa"/>
          </w:tcPr>
          <w:p w14:paraId="3B746CA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4" w:type="dxa"/>
          </w:tcPr>
          <w:p w14:paraId="7C7953C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341</w:t>
            </w:r>
          </w:p>
        </w:tc>
        <w:tc>
          <w:tcPr>
            <w:tcW w:w="1134" w:type="dxa"/>
          </w:tcPr>
          <w:p w14:paraId="5590D97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05344</w:t>
            </w:r>
          </w:p>
        </w:tc>
        <w:tc>
          <w:tcPr>
            <w:tcW w:w="851" w:type="dxa"/>
          </w:tcPr>
          <w:p w14:paraId="30F32C4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.8</w:t>
            </w:r>
          </w:p>
        </w:tc>
        <w:tc>
          <w:tcPr>
            <w:tcW w:w="1842" w:type="dxa"/>
          </w:tcPr>
          <w:p w14:paraId="7BF58FC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01</w:t>
            </w:r>
          </w:p>
        </w:tc>
        <w:tc>
          <w:tcPr>
            <w:tcW w:w="3119" w:type="dxa"/>
          </w:tcPr>
          <w:p w14:paraId="1699C12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al plaque</w:t>
            </w:r>
          </w:p>
        </w:tc>
      </w:tr>
      <w:tr w:rsidR="003605BD" w:rsidRPr="00ED354E" w14:paraId="3A2E9550" w14:textId="77777777" w:rsidTr="00856074">
        <w:tc>
          <w:tcPr>
            <w:tcW w:w="3119" w:type="dxa"/>
          </w:tcPr>
          <w:p w14:paraId="742F42C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4" w:type="dxa"/>
          </w:tcPr>
          <w:p w14:paraId="54228D3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F01167</w:t>
            </w:r>
          </w:p>
        </w:tc>
        <w:tc>
          <w:tcPr>
            <w:tcW w:w="1134" w:type="dxa"/>
          </w:tcPr>
          <w:p w14:paraId="4C90294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252</w:t>
            </w:r>
          </w:p>
        </w:tc>
        <w:tc>
          <w:tcPr>
            <w:tcW w:w="851" w:type="dxa"/>
          </w:tcPr>
          <w:p w14:paraId="518B9E3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842" w:type="dxa"/>
          </w:tcPr>
          <w:p w14:paraId="7442A57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DC01</w:t>
            </w:r>
          </w:p>
        </w:tc>
        <w:tc>
          <w:tcPr>
            <w:tcW w:w="3119" w:type="dxa"/>
          </w:tcPr>
          <w:p w14:paraId="3BD374A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</w:t>
            </w:r>
          </w:p>
        </w:tc>
      </w:tr>
      <w:tr w:rsidR="003605BD" w:rsidRPr="00ED354E" w14:paraId="16514030" w14:textId="77777777" w:rsidTr="00856074">
        <w:tc>
          <w:tcPr>
            <w:tcW w:w="3119" w:type="dxa"/>
          </w:tcPr>
          <w:p w14:paraId="282300D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1E33B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62F53B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66D33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3C2C0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015433BB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4BCC88B4" w14:textId="77777777" w:rsidTr="00856074">
        <w:tc>
          <w:tcPr>
            <w:tcW w:w="3119" w:type="dxa"/>
          </w:tcPr>
          <w:p w14:paraId="46182E3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. morbillorum</w:t>
            </w:r>
          </w:p>
        </w:tc>
        <w:tc>
          <w:tcPr>
            <w:tcW w:w="1984" w:type="dxa"/>
          </w:tcPr>
          <w:p w14:paraId="28B1722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C 11323</w:t>
            </w:r>
            <w:r w:rsidRPr="00ED35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</w:tcPr>
          <w:p w14:paraId="3A74D12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76093</w:t>
            </w:r>
          </w:p>
        </w:tc>
        <w:tc>
          <w:tcPr>
            <w:tcW w:w="851" w:type="dxa"/>
          </w:tcPr>
          <w:p w14:paraId="2E88AB9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842" w:type="dxa"/>
          </w:tcPr>
          <w:p w14:paraId="4C2BCBA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483440.1</w:t>
            </w:r>
          </w:p>
        </w:tc>
        <w:tc>
          <w:tcPr>
            <w:tcW w:w="3119" w:type="dxa"/>
          </w:tcPr>
          <w:p w14:paraId="47315D1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3605BD" w:rsidRPr="00ED354E" w14:paraId="2B19C0CA" w14:textId="77777777" w:rsidTr="00856074">
        <w:tc>
          <w:tcPr>
            <w:tcW w:w="3119" w:type="dxa"/>
          </w:tcPr>
          <w:p w14:paraId="00A5435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F148A2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24</w:t>
            </w:r>
          </w:p>
        </w:tc>
        <w:tc>
          <w:tcPr>
            <w:tcW w:w="1134" w:type="dxa"/>
          </w:tcPr>
          <w:p w14:paraId="3204496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75292</w:t>
            </w:r>
          </w:p>
        </w:tc>
        <w:tc>
          <w:tcPr>
            <w:tcW w:w="851" w:type="dxa"/>
          </w:tcPr>
          <w:p w14:paraId="69805D1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842" w:type="dxa"/>
          </w:tcPr>
          <w:p w14:paraId="7C810EE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X01</w:t>
            </w:r>
          </w:p>
        </w:tc>
        <w:tc>
          <w:tcPr>
            <w:tcW w:w="3119" w:type="dxa"/>
          </w:tcPr>
          <w:p w14:paraId="7E26A1C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al plaque</w:t>
            </w:r>
          </w:p>
        </w:tc>
      </w:tr>
      <w:tr w:rsidR="003605BD" w:rsidRPr="00ED354E" w14:paraId="1C0247EA" w14:textId="77777777" w:rsidTr="00856074">
        <w:tc>
          <w:tcPr>
            <w:tcW w:w="3119" w:type="dxa"/>
          </w:tcPr>
          <w:p w14:paraId="1605C95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70A052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741D8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9EA49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41CB35B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1C1991F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3A8F8A11" w14:textId="77777777" w:rsidTr="00856074">
        <w:tc>
          <w:tcPr>
            <w:tcW w:w="3119" w:type="dxa"/>
          </w:tcPr>
          <w:p w14:paraId="1E8DADE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. sanguinis</w:t>
            </w:r>
          </w:p>
        </w:tc>
        <w:tc>
          <w:tcPr>
            <w:tcW w:w="1984" w:type="dxa"/>
          </w:tcPr>
          <w:p w14:paraId="3C55653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700632</w:t>
            </w:r>
            <w:r w:rsidRPr="00ED35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</w:tcPr>
          <w:p w14:paraId="3318B0D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79549</w:t>
            </w:r>
          </w:p>
        </w:tc>
        <w:tc>
          <w:tcPr>
            <w:tcW w:w="851" w:type="dxa"/>
          </w:tcPr>
          <w:p w14:paraId="55451B5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842" w:type="dxa"/>
          </w:tcPr>
          <w:p w14:paraId="5736E6B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JO01</w:t>
            </w:r>
          </w:p>
        </w:tc>
        <w:tc>
          <w:tcPr>
            <w:tcW w:w="3119" w:type="dxa"/>
          </w:tcPr>
          <w:p w14:paraId="703EF6D0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</w:tr>
      <w:tr w:rsidR="003605BD" w:rsidRPr="00ED354E" w14:paraId="608D6A54" w14:textId="77777777" w:rsidTr="00856074">
        <w:tc>
          <w:tcPr>
            <w:tcW w:w="3119" w:type="dxa"/>
          </w:tcPr>
          <w:p w14:paraId="2FB0756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F95F3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25</w:t>
            </w:r>
          </w:p>
        </w:tc>
        <w:tc>
          <w:tcPr>
            <w:tcW w:w="1134" w:type="dxa"/>
          </w:tcPr>
          <w:p w14:paraId="569FB72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75611</w:t>
            </w:r>
          </w:p>
        </w:tc>
        <w:tc>
          <w:tcPr>
            <w:tcW w:w="851" w:type="dxa"/>
          </w:tcPr>
          <w:p w14:paraId="4841516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842" w:type="dxa"/>
          </w:tcPr>
          <w:p w14:paraId="0CDC527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Y02</w:t>
            </w:r>
          </w:p>
        </w:tc>
        <w:tc>
          <w:tcPr>
            <w:tcW w:w="3119" w:type="dxa"/>
          </w:tcPr>
          <w:p w14:paraId="7B53FFE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al plaque</w:t>
            </w:r>
          </w:p>
        </w:tc>
      </w:tr>
      <w:tr w:rsidR="003605BD" w:rsidRPr="00ED354E" w14:paraId="21E159D0" w14:textId="77777777" w:rsidTr="00856074">
        <w:tc>
          <w:tcPr>
            <w:tcW w:w="3119" w:type="dxa"/>
          </w:tcPr>
          <w:p w14:paraId="2C350CE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3BF0F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4_BTHU</w:t>
            </w:r>
          </w:p>
        </w:tc>
        <w:tc>
          <w:tcPr>
            <w:tcW w:w="1134" w:type="dxa"/>
          </w:tcPr>
          <w:p w14:paraId="3897729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548</w:t>
            </w:r>
          </w:p>
        </w:tc>
        <w:tc>
          <w:tcPr>
            <w:tcW w:w="851" w:type="dxa"/>
          </w:tcPr>
          <w:p w14:paraId="2514F72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842" w:type="dxa"/>
          </w:tcPr>
          <w:p w14:paraId="305A989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WDE01</w:t>
            </w:r>
          </w:p>
        </w:tc>
        <w:tc>
          <w:tcPr>
            <w:tcW w:w="3119" w:type="dxa"/>
          </w:tcPr>
          <w:p w14:paraId="1E9DAC2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alveolar</w:t>
            </w:r>
            <w:proofErr w:type="spellEnd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vage</w:t>
            </w:r>
          </w:p>
        </w:tc>
      </w:tr>
      <w:tr w:rsidR="003605BD" w:rsidRPr="00ED354E" w14:paraId="63479B57" w14:textId="77777777" w:rsidTr="00856074">
        <w:tc>
          <w:tcPr>
            <w:tcW w:w="3119" w:type="dxa"/>
          </w:tcPr>
          <w:p w14:paraId="5D3F42A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EECBC1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0186</w:t>
            </w:r>
          </w:p>
        </w:tc>
        <w:tc>
          <w:tcPr>
            <w:tcW w:w="1134" w:type="dxa"/>
          </w:tcPr>
          <w:p w14:paraId="3AF8736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748</w:t>
            </w:r>
          </w:p>
        </w:tc>
        <w:tc>
          <w:tcPr>
            <w:tcW w:w="851" w:type="dxa"/>
          </w:tcPr>
          <w:p w14:paraId="6870275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842" w:type="dxa"/>
          </w:tcPr>
          <w:p w14:paraId="31A1DDD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GT01</w:t>
            </w:r>
          </w:p>
        </w:tc>
        <w:tc>
          <w:tcPr>
            <w:tcW w:w="3119" w:type="dxa"/>
          </w:tcPr>
          <w:p w14:paraId="29C7710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theter</w:t>
            </w:r>
          </w:p>
        </w:tc>
      </w:tr>
      <w:tr w:rsidR="003605BD" w:rsidRPr="00ED354E" w14:paraId="10FFC8CE" w14:textId="77777777" w:rsidTr="00856074">
        <w:tc>
          <w:tcPr>
            <w:tcW w:w="3119" w:type="dxa"/>
          </w:tcPr>
          <w:p w14:paraId="4D1F403B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2EFF94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B3B6E4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201ED2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EF327A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7145775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205AC7A7" w14:textId="77777777" w:rsidTr="00856074">
        <w:tc>
          <w:tcPr>
            <w:tcW w:w="3119" w:type="dxa"/>
          </w:tcPr>
          <w:p w14:paraId="3FC740E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rgeri</w:t>
            </w:r>
            <w:proofErr w:type="spellEnd"/>
          </w:p>
        </w:tc>
        <w:tc>
          <w:tcPr>
            <w:tcW w:w="1984" w:type="dxa"/>
          </w:tcPr>
          <w:p w14:paraId="5A11D55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ATCC 700627</w:t>
            </w:r>
            <w:r w:rsidRPr="00ED354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ES"/>
              </w:rPr>
              <w:t>T</w:t>
            </w:r>
          </w:p>
        </w:tc>
        <w:tc>
          <w:tcPr>
            <w:tcW w:w="1134" w:type="dxa"/>
          </w:tcPr>
          <w:p w14:paraId="7932CC10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60451</w:t>
            </w:r>
          </w:p>
        </w:tc>
        <w:tc>
          <w:tcPr>
            <w:tcW w:w="851" w:type="dxa"/>
          </w:tcPr>
          <w:p w14:paraId="2CCB710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842" w:type="dxa"/>
          </w:tcPr>
          <w:p w14:paraId="13BB227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VP01</w:t>
            </w:r>
          </w:p>
        </w:tc>
        <w:tc>
          <w:tcPr>
            <w:tcW w:w="3119" w:type="dxa"/>
          </w:tcPr>
          <w:p w14:paraId="0D26B0D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</w:tr>
      <w:tr w:rsidR="003605BD" w:rsidRPr="00ED354E" w14:paraId="293F6840" w14:textId="77777777" w:rsidTr="00856074">
        <w:tc>
          <w:tcPr>
            <w:tcW w:w="3119" w:type="dxa"/>
          </w:tcPr>
          <w:p w14:paraId="55AA17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48EEF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ES"/>
              </w:rPr>
            </w:pPr>
          </w:p>
        </w:tc>
        <w:tc>
          <w:tcPr>
            <w:tcW w:w="1134" w:type="dxa"/>
          </w:tcPr>
          <w:p w14:paraId="7E03979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DABE5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4C4E4A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7084946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1E1B6026" w14:textId="77777777" w:rsidTr="00856074">
        <w:tc>
          <w:tcPr>
            <w:tcW w:w="3119" w:type="dxa"/>
          </w:tcPr>
          <w:p w14:paraId="008F37E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niculi</w:t>
            </w:r>
            <w:proofErr w:type="spellEnd"/>
          </w:p>
        </w:tc>
        <w:tc>
          <w:tcPr>
            <w:tcW w:w="1984" w:type="dxa"/>
          </w:tcPr>
          <w:p w14:paraId="115FFB1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SM 15828</w:t>
            </w:r>
            <w:r w:rsidRPr="00ED35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T</w:t>
            </w:r>
          </w:p>
        </w:tc>
        <w:tc>
          <w:tcPr>
            <w:tcW w:w="1134" w:type="dxa"/>
          </w:tcPr>
          <w:p w14:paraId="2A30BCA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86968</w:t>
            </w:r>
          </w:p>
        </w:tc>
        <w:tc>
          <w:tcPr>
            <w:tcW w:w="851" w:type="dxa"/>
          </w:tcPr>
          <w:p w14:paraId="2AC3594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842" w:type="dxa"/>
          </w:tcPr>
          <w:p w14:paraId="2345F1B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W01</w:t>
            </w:r>
          </w:p>
        </w:tc>
        <w:tc>
          <w:tcPr>
            <w:tcW w:w="3119" w:type="dxa"/>
          </w:tcPr>
          <w:p w14:paraId="4D57030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andibular abscess (rabbit)</w:t>
            </w:r>
          </w:p>
        </w:tc>
      </w:tr>
      <w:tr w:rsidR="003605BD" w:rsidRPr="00ED354E" w14:paraId="09FE5536" w14:textId="77777777" w:rsidTr="00856074">
        <w:tc>
          <w:tcPr>
            <w:tcW w:w="3119" w:type="dxa"/>
          </w:tcPr>
          <w:p w14:paraId="1B4449B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5CC45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</w:pPr>
          </w:p>
        </w:tc>
        <w:tc>
          <w:tcPr>
            <w:tcW w:w="1134" w:type="dxa"/>
          </w:tcPr>
          <w:p w14:paraId="288781F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9151F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F02793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CF2644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289A5A09" w14:textId="77777777" w:rsidTr="00856074">
        <w:tc>
          <w:tcPr>
            <w:tcW w:w="3119" w:type="dxa"/>
          </w:tcPr>
          <w:p w14:paraId="7D17A26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accharolytica</w:t>
            </w:r>
            <w:proofErr w:type="spellEnd"/>
          </w:p>
        </w:tc>
        <w:tc>
          <w:tcPr>
            <w:tcW w:w="1984" w:type="dxa"/>
          </w:tcPr>
          <w:p w14:paraId="0EBF171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KA00071</w:t>
            </w:r>
          </w:p>
        </w:tc>
        <w:tc>
          <w:tcPr>
            <w:tcW w:w="1134" w:type="dxa"/>
          </w:tcPr>
          <w:p w14:paraId="53E507E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28986</w:t>
            </w:r>
          </w:p>
        </w:tc>
        <w:tc>
          <w:tcPr>
            <w:tcW w:w="851" w:type="dxa"/>
          </w:tcPr>
          <w:p w14:paraId="146CCDC9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842" w:type="dxa"/>
          </w:tcPr>
          <w:p w14:paraId="2D1F599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DB01</w:t>
            </w:r>
          </w:p>
        </w:tc>
        <w:tc>
          <w:tcPr>
            <w:tcW w:w="3119" w:type="dxa"/>
          </w:tcPr>
          <w:p w14:paraId="26BC807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</w:t>
            </w:r>
          </w:p>
        </w:tc>
      </w:tr>
      <w:tr w:rsidR="003605BD" w:rsidRPr="00ED354E" w14:paraId="4558C324" w14:textId="77777777" w:rsidTr="00856074">
        <w:tc>
          <w:tcPr>
            <w:tcW w:w="3119" w:type="dxa"/>
          </w:tcPr>
          <w:p w14:paraId="447CD33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3BF33C2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</w:tcPr>
          <w:p w14:paraId="59313FF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70B4A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BD08D5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ACC294A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4121FEE4" w14:textId="77777777" w:rsidTr="00856074">
        <w:tc>
          <w:tcPr>
            <w:tcW w:w="3119" w:type="dxa"/>
          </w:tcPr>
          <w:p w14:paraId="79430BF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ssiliensis</w:t>
            </w:r>
            <w:proofErr w:type="spellEnd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1984" w:type="dxa"/>
          </w:tcPr>
          <w:p w14:paraId="1C2E5B3F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UR P3249</w:t>
            </w:r>
          </w:p>
        </w:tc>
        <w:tc>
          <w:tcPr>
            <w:tcW w:w="1134" w:type="dxa"/>
          </w:tcPr>
          <w:p w14:paraId="396F3E0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5</w:t>
            </w:r>
          </w:p>
        </w:tc>
        <w:tc>
          <w:tcPr>
            <w:tcW w:w="851" w:type="dxa"/>
          </w:tcPr>
          <w:p w14:paraId="7BAA761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842" w:type="dxa"/>
          </w:tcPr>
          <w:p w14:paraId="5581465E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QLS01</w:t>
            </w:r>
          </w:p>
        </w:tc>
        <w:tc>
          <w:tcPr>
            <w:tcW w:w="3119" w:type="dxa"/>
          </w:tcPr>
          <w:p w14:paraId="5B75614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utum</w:t>
            </w:r>
          </w:p>
        </w:tc>
      </w:tr>
      <w:tr w:rsidR="003605BD" w:rsidRPr="00ED354E" w14:paraId="7A14D7A4" w14:textId="77777777" w:rsidTr="00856074">
        <w:tc>
          <w:tcPr>
            <w:tcW w:w="3119" w:type="dxa"/>
          </w:tcPr>
          <w:p w14:paraId="503C54B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58A8277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BBD97D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93441C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EA8CCC1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7CC3AEC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5BD" w:rsidRPr="00ED354E" w14:paraId="0957AA1A" w14:textId="77777777" w:rsidTr="00856074">
        <w:tc>
          <w:tcPr>
            <w:tcW w:w="3119" w:type="dxa"/>
          </w:tcPr>
          <w:p w14:paraId="0CA1963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mella</w:t>
            </w:r>
            <w:proofErr w:type="spellEnd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  <w:r w:rsidR="007D19AE"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al taxon 928</w:t>
            </w:r>
          </w:p>
        </w:tc>
        <w:tc>
          <w:tcPr>
            <w:tcW w:w="1984" w:type="dxa"/>
          </w:tcPr>
          <w:p w14:paraId="2E0C2AD3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231</w:t>
            </w:r>
          </w:p>
        </w:tc>
        <w:tc>
          <w:tcPr>
            <w:tcW w:w="1134" w:type="dxa"/>
          </w:tcPr>
          <w:p w14:paraId="23D3A3A4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968</w:t>
            </w:r>
          </w:p>
        </w:tc>
        <w:tc>
          <w:tcPr>
            <w:tcW w:w="851" w:type="dxa"/>
          </w:tcPr>
          <w:p w14:paraId="09398CE5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842" w:type="dxa"/>
          </w:tcPr>
          <w:p w14:paraId="7FDED726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14233.1</w:t>
            </w:r>
          </w:p>
        </w:tc>
        <w:tc>
          <w:tcPr>
            <w:tcW w:w="3119" w:type="dxa"/>
          </w:tcPr>
          <w:p w14:paraId="22F0C238" w14:textId="77777777" w:rsidR="003605BD" w:rsidRPr="00ED354E" w:rsidRDefault="003605BD" w:rsidP="003F6382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oalveolar</w:t>
            </w:r>
            <w:proofErr w:type="spellEnd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scess</w:t>
            </w:r>
          </w:p>
        </w:tc>
      </w:tr>
      <w:tr w:rsidR="007D19AE" w:rsidRPr="00ED354E" w14:paraId="2379FAF8" w14:textId="77777777" w:rsidTr="007D19AE">
        <w:tc>
          <w:tcPr>
            <w:tcW w:w="3119" w:type="dxa"/>
            <w:tcBorders>
              <w:bottom w:val="single" w:sz="4" w:space="0" w:color="auto"/>
            </w:tcBorders>
          </w:tcPr>
          <w:p w14:paraId="03254D10" w14:textId="77777777" w:rsidR="003605BD" w:rsidRPr="00ED354E" w:rsidRDefault="007D19AE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35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mella</w:t>
            </w:r>
            <w:proofErr w:type="spellEnd"/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ND 619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0A1955" w14:textId="77777777" w:rsidR="003605BD" w:rsidRPr="00ED354E" w:rsidRDefault="003605BD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AA667" w14:textId="77777777" w:rsidR="003605BD" w:rsidRPr="00ED354E" w:rsidRDefault="003605BD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</w:rPr>
              <w:t>1.797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4E83B4" w14:textId="77777777" w:rsidR="003605BD" w:rsidRPr="00ED354E" w:rsidRDefault="003605BD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1F5267" w14:textId="77777777" w:rsidR="003605BD" w:rsidRPr="00ED354E" w:rsidRDefault="003605BD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22615.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AA9143B" w14:textId="77777777" w:rsidR="003605BD" w:rsidRPr="00ED354E" w:rsidRDefault="003605BD" w:rsidP="007D19AE">
            <w:pPr>
              <w:spacing w:after="12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al fluid</w:t>
            </w:r>
          </w:p>
        </w:tc>
      </w:tr>
    </w:tbl>
    <w:p w14:paraId="30C30DC9" w14:textId="2D950FCC" w:rsidR="00576CA0" w:rsidRPr="00576CA0" w:rsidRDefault="003F6382" w:rsidP="00E56493">
      <w:pPr>
        <w:spacing w:before="120" w:after="0" w:line="240" w:lineRule="exact"/>
        <w:jc w:val="both"/>
        <w:rPr>
          <w:lang w:val="en-US"/>
        </w:rPr>
      </w:pPr>
      <w:proofErr w:type="spellStart"/>
      <w:proofErr w:type="gramStart"/>
      <w:r w:rsidRPr="00ED354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ED354E">
        <w:rPr>
          <w:rFonts w:ascii="Times New Roman" w:hAnsi="Times New Roman" w:cs="Times New Roman"/>
          <w:sz w:val="20"/>
          <w:szCs w:val="20"/>
          <w:lang w:val="en-US"/>
        </w:rPr>
        <w:t xml:space="preserve"> Abbreviations: Acc. No., accession number; NA, not available; </w:t>
      </w:r>
      <w:r w:rsidRPr="00ED35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</w:t>
      </w:r>
      <w:r w:rsidRPr="00ED354E">
        <w:rPr>
          <w:rFonts w:ascii="Times New Roman" w:hAnsi="Times New Roman" w:cs="Times New Roman"/>
          <w:sz w:val="20"/>
          <w:szCs w:val="20"/>
          <w:lang w:val="en-US"/>
        </w:rPr>
        <w:t>, type strain; WGS, whole ge</w:t>
      </w:r>
      <w:bookmarkStart w:id="0" w:name="_GoBack"/>
      <w:bookmarkEnd w:id="0"/>
      <w:r w:rsidRPr="00ED354E">
        <w:rPr>
          <w:rFonts w:ascii="Times New Roman" w:hAnsi="Times New Roman" w:cs="Times New Roman"/>
          <w:sz w:val="20"/>
          <w:szCs w:val="20"/>
          <w:lang w:val="en-US"/>
        </w:rPr>
        <w:t>nomic sequence.</w:t>
      </w:r>
    </w:p>
    <w:sectPr w:rsidR="00576CA0" w:rsidRPr="00576CA0" w:rsidSect="00E56493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AF424" w14:textId="77777777" w:rsidR="001E1AF0" w:rsidRDefault="001E1AF0" w:rsidP="00772263">
      <w:pPr>
        <w:spacing w:after="0" w:line="240" w:lineRule="auto"/>
      </w:pPr>
      <w:r>
        <w:separator/>
      </w:r>
    </w:p>
  </w:endnote>
  <w:endnote w:type="continuationSeparator" w:id="0">
    <w:p w14:paraId="19CCC07A" w14:textId="77777777" w:rsidR="001E1AF0" w:rsidRDefault="001E1AF0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85103" w14:textId="5D3A234A" w:rsidR="001D2BF3" w:rsidRDefault="001D2BF3">
    <w:pPr>
      <w:pStyle w:val="Piedepgina"/>
      <w:jc w:val="center"/>
    </w:pPr>
  </w:p>
  <w:p w14:paraId="76C8DECA" w14:textId="77777777" w:rsidR="001D2BF3" w:rsidRDefault="001D2B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6E8AA5" w14:textId="77777777" w:rsidR="001E1AF0" w:rsidRDefault="001E1AF0" w:rsidP="00772263">
      <w:pPr>
        <w:spacing w:after="0" w:line="240" w:lineRule="auto"/>
      </w:pPr>
      <w:r>
        <w:separator/>
      </w:r>
    </w:p>
  </w:footnote>
  <w:footnote w:type="continuationSeparator" w:id="0">
    <w:p w14:paraId="57C0AB58" w14:textId="77777777" w:rsidR="001E1AF0" w:rsidRDefault="001E1AF0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63"/>
    <w:rsid w:val="00010B8F"/>
    <w:rsid w:val="00015073"/>
    <w:rsid w:val="00051859"/>
    <w:rsid w:val="00071C2D"/>
    <w:rsid w:val="000E061E"/>
    <w:rsid w:val="000E17E4"/>
    <w:rsid w:val="0011535F"/>
    <w:rsid w:val="00197AC2"/>
    <w:rsid w:val="001A5693"/>
    <w:rsid w:val="001B1100"/>
    <w:rsid w:val="001D2BF3"/>
    <w:rsid w:val="001D3CA0"/>
    <w:rsid w:val="001E1AF0"/>
    <w:rsid w:val="00236AC9"/>
    <w:rsid w:val="0024608B"/>
    <w:rsid w:val="002B495A"/>
    <w:rsid w:val="002E7FC4"/>
    <w:rsid w:val="002F1E32"/>
    <w:rsid w:val="00302230"/>
    <w:rsid w:val="00331EA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86514"/>
    <w:rsid w:val="004D1137"/>
    <w:rsid w:val="00512D39"/>
    <w:rsid w:val="00555026"/>
    <w:rsid w:val="00576CA0"/>
    <w:rsid w:val="00581BC9"/>
    <w:rsid w:val="005C04DD"/>
    <w:rsid w:val="005C2A93"/>
    <w:rsid w:val="005F662A"/>
    <w:rsid w:val="00600818"/>
    <w:rsid w:val="00610D2E"/>
    <w:rsid w:val="0064628E"/>
    <w:rsid w:val="006B4B85"/>
    <w:rsid w:val="006C0CBB"/>
    <w:rsid w:val="006F16CC"/>
    <w:rsid w:val="0073212D"/>
    <w:rsid w:val="007716B7"/>
    <w:rsid w:val="00772263"/>
    <w:rsid w:val="007D19AE"/>
    <w:rsid w:val="007E3C42"/>
    <w:rsid w:val="00814BBC"/>
    <w:rsid w:val="008320AF"/>
    <w:rsid w:val="00851681"/>
    <w:rsid w:val="00856074"/>
    <w:rsid w:val="00876EC7"/>
    <w:rsid w:val="00891047"/>
    <w:rsid w:val="008A68BE"/>
    <w:rsid w:val="008D5995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13CB"/>
    <w:rsid w:val="00AA7CFA"/>
    <w:rsid w:val="00AD6C88"/>
    <w:rsid w:val="00AE0326"/>
    <w:rsid w:val="00B32D12"/>
    <w:rsid w:val="00B66870"/>
    <w:rsid w:val="00B70E79"/>
    <w:rsid w:val="00B820F5"/>
    <w:rsid w:val="00B847FE"/>
    <w:rsid w:val="00B90B5F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56493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3008"/>
    <w:rsid w:val="00F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7C50"/>
  <w15:docId w15:val="{5E1E19A4-68EE-4018-A2EC-21B18A38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avier Martin Galiano</cp:lastModifiedBy>
  <cp:revision>3</cp:revision>
  <dcterms:created xsi:type="dcterms:W3CDTF">2019-10-31T10:43:00Z</dcterms:created>
  <dcterms:modified xsi:type="dcterms:W3CDTF">2019-10-31T10:44:00Z</dcterms:modified>
</cp:coreProperties>
</file>